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527" w:tblpY="205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38"/>
        <w:gridCol w:w="1423"/>
        <w:gridCol w:w="1860"/>
        <w:gridCol w:w="1105"/>
        <w:gridCol w:w="1165"/>
        <w:gridCol w:w="1121"/>
        <w:gridCol w:w="1121"/>
      </w:tblGrid>
      <w:tr w:rsidR="00F37633" w14:paraId="26B2EBAD" w14:textId="77777777">
        <w:trPr>
          <w:tblHeader/>
        </w:trPr>
        <w:tc>
          <w:tcPr>
            <w:tcW w:w="103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CAC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4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361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4130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0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9BB0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1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933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99F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5AE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.adjust</w:t>
            </w:r>
          </w:p>
        </w:tc>
      </w:tr>
      <w:tr w:rsidR="00F37633" w14:paraId="30A98573" w14:textId="77777777">
        <w:tc>
          <w:tcPr>
            <w:tcW w:w="103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08D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F46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140014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D42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totic nuclear division</w:t>
            </w:r>
          </w:p>
        </w:tc>
        <w:tc>
          <w:tcPr>
            <w:tcW w:w="11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D9F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/1241</w:t>
            </w:r>
          </w:p>
        </w:tc>
        <w:tc>
          <w:tcPr>
            <w:tcW w:w="11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FE53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3/18800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79F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4e-19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BAF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8e-16</w:t>
            </w:r>
          </w:p>
        </w:tc>
      </w:tr>
      <w:tr w:rsidR="00F37633" w14:paraId="7F177993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5FF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B896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2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F4B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uclear divis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AA8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/1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48B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6/18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831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8e-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7F3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91e-16</w:t>
            </w:r>
          </w:p>
        </w:tc>
      </w:tr>
      <w:tr w:rsidR="00F37633" w14:paraId="3A20AA0D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097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01D1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482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56A3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rganelle fiss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8F6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/1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E9E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3/18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6FC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71e-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00D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8e-15</w:t>
            </w:r>
          </w:p>
        </w:tc>
      </w:tr>
      <w:tr w:rsidR="00F37633" w14:paraId="47255715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7C0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FBE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70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A0F1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romosome segrega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225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/1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D61D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8/18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226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8e-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8E3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8e-15</w:t>
            </w:r>
          </w:p>
        </w:tc>
      </w:tr>
      <w:tr w:rsidR="00F37633" w14:paraId="240B8EDB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9EF6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378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0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3EA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totic sister chromatid segrega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8BD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/1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00B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1/18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24A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e-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29C0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5e-15</w:t>
            </w:r>
          </w:p>
        </w:tc>
      </w:tr>
      <w:tr w:rsidR="00F37633" w14:paraId="3C5E89B1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34C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CD7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620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B65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llagen-containing extracellular matrix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908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9/1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66F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9/195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802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91e-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3143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3e-20</w:t>
            </w:r>
          </w:p>
        </w:tc>
      </w:tr>
      <w:tr w:rsidR="00F37633" w14:paraId="68BA6250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278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BA9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7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FEE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romosome, centromeric reg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183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/1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372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7/195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6A9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9e-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29F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44e-12</w:t>
            </w:r>
          </w:p>
        </w:tc>
      </w:tr>
      <w:tr w:rsidR="00F37633" w14:paraId="3F7526AE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98FD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FA6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7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08C0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ndensed chromosome, centromeric reg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8497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/1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82B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6/195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F1C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4e-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5171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5e-12</w:t>
            </w:r>
          </w:p>
        </w:tc>
      </w:tr>
      <w:tr w:rsidR="00F37633" w14:paraId="42D3CFDB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B7C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391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7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CFE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ndensed chromos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41E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/1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3B13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5/195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2C2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e-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D5B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7e-11</w:t>
            </w:r>
          </w:p>
        </w:tc>
      </w:tr>
      <w:tr w:rsidR="00F37633" w14:paraId="2027CF9F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E07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3D1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7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0DE6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inetocho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0946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/1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784E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6/195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12D1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8e-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A48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23e-11</w:t>
            </w:r>
          </w:p>
        </w:tc>
      </w:tr>
      <w:tr w:rsidR="00F37633" w14:paraId="6C499767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D4E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D9C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5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10D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xtracellular matrix structural constitu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0F0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/1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44BC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2/184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A00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3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4F6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e-07</w:t>
            </w:r>
          </w:p>
        </w:tc>
      </w:tr>
      <w:tr w:rsidR="00F37633" w14:paraId="54104B22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2FC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75C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55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51BA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ycosaminoglycan bind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2A0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/1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559D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4/184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151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83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0D6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8e-07</w:t>
            </w:r>
          </w:p>
        </w:tc>
      </w:tr>
      <w:tr w:rsidR="00F37633" w14:paraId="3341D9F9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2BB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1FE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17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275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ingle-stranded DNA helicase activ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9AC1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/1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C4C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/184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675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17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9A80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7e-06</w:t>
            </w:r>
          </w:p>
        </w:tc>
      </w:tr>
      <w:tr w:rsidR="00F37633" w14:paraId="1F6C2F1C" w14:textId="77777777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E526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A56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8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BFB5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parin bind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4FB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/1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9B22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/184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532D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56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A76F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7e-06</w:t>
            </w:r>
          </w:p>
        </w:tc>
      </w:tr>
      <w:tr w:rsidR="00F37633" w14:paraId="3C2BFC69" w14:textId="77777777"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FA3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274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19016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04EB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ulfur compound bind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5B1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/125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C2F9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7/184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8BB8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2e-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F3B4" w14:textId="77777777" w:rsidR="00F37633" w:rsidRDefault="005A3E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2e-06</w:t>
            </w:r>
          </w:p>
        </w:tc>
      </w:tr>
    </w:tbl>
    <w:p w14:paraId="7E7F0E93" w14:textId="2E05E245" w:rsidR="00F37633" w:rsidRDefault="005A3ED7">
      <w:pPr>
        <w:rPr>
          <w:rFonts w:ascii="Times New Roman" w:eastAsia="宋体" w:hAnsi="Times New Roman" w:cs="Times New Roman"/>
          <w:b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 xml:space="preserve">GO </w:t>
      </w:r>
      <w:r>
        <w:rPr>
          <w:rFonts w:ascii="Times New Roman" w:hAnsi="Times New Roman" w:cs="Times New Roman"/>
          <w:b/>
          <w:sz w:val="28"/>
          <w:szCs w:val="28"/>
        </w:rPr>
        <w:t xml:space="preserve">enrichment analysis of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DEG</w:t>
      </w:r>
      <w:r>
        <w:rPr>
          <w:rFonts w:ascii="Times New Roman" w:hAnsi="Times New Roman" w:cs="Times New Roman"/>
          <w:b/>
          <w:sz w:val="28"/>
          <w:szCs w:val="28"/>
        </w:rPr>
        <w:t>s.</w:t>
      </w:r>
    </w:p>
    <w:p w14:paraId="6B5F13B6" w14:textId="77777777" w:rsidR="00F37633" w:rsidRDefault="00F37633">
      <w:pPr>
        <w:rPr>
          <w:sz w:val="21"/>
          <w:szCs w:val="21"/>
        </w:rPr>
      </w:pPr>
    </w:p>
    <w:sectPr w:rsidR="00F37633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5818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Y1YjMyZTA5NTM2YWFiMjllMTVhZDYzNTZjNTdhZDM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A3ED7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37633"/>
    <w:rsid w:val="00FB63E7"/>
    <w:rsid w:val="00FC557F"/>
    <w:rsid w:val="096112FE"/>
    <w:rsid w:val="1BC7354C"/>
    <w:rsid w:val="3260479A"/>
    <w:rsid w:val="515041C5"/>
    <w:rsid w:val="571C57F3"/>
    <w:rsid w:val="595B43E1"/>
    <w:rsid w:val="5DC0337C"/>
    <w:rsid w:val="6C4134DE"/>
    <w:rsid w:val="6D134CC4"/>
    <w:rsid w:val="7B67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780F4"/>
  <w14:defaultImageDpi w14:val="300"/>
  <w15:docId w15:val="{0340879B-25E6-4735-9E7A-B31BDC06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墨天空</dc:creator>
  <cp:lastModifiedBy>Daijx</cp:lastModifiedBy>
  <cp:revision>10</cp:revision>
  <dcterms:created xsi:type="dcterms:W3CDTF">2017-02-28T11:18:00Z</dcterms:created>
  <dcterms:modified xsi:type="dcterms:W3CDTF">2023-11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015947EBE09424483E42F52E14E6984_12</vt:lpwstr>
  </property>
</Properties>
</file>